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6C81D" w14:textId="77777777" w:rsidR="00901DA1" w:rsidRPr="00E11B14" w:rsidRDefault="00901DA1" w:rsidP="00901DA1">
      <w:pPr>
        <w:pStyle w:val="Caption"/>
        <w:rPr>
          <w:color w:val="000000" w:themeColor="text1"/>
        </w:rPr>
      </w:pPr>
      <w:r w:rsidRPr="00164FD2">
        <w:rPr>
          <w:b/>
          <w:bCs/>
        </w:rPr>
        <w:t xml:space="preserve">Supplementary Table </w:t>
      </w:r>
      <w:r>
        <w:rPr>
          <w:b/>
          <w:bCs/>
          <w:noProof/>
        </w:rPr>
        <w:t>2</w:t>
      </w:r>
      <w:r>
        <w:t xml:space="preserve">. </w:t>
      </w:r>
      <w:r w:rsidRPr="00E11B14">
        <w:rPr>
          <w:color w:val="000000" w:themeColor="text1"/>
        </w:rPr>
        <w:t>Percent of fatal opioid-related decedent residences within 30 minutes of an OTP by public transportation in each town receiving MBTA service by race and ethnicity, Greater Boston Area, 2020-2022</w:t>
      </w:r>
      <w:r w:rsidRPr="005E1B40">
        <w:rPr>
          <w:color w:val="000000" w:themeColor="text1"/>
        </w:rPr>
        <w:t xml:space="preserve">. </w:t>
      </w:r>
    </w:p>
    <w:tbl>
      <w:tblPr>
        <w:tblStyle w:val="PlainTable5"/>
        <w:tblW w:w="9345" w:type="dxa"/>
        <w:tblLayout w:type="fixed"/>
        <w:tblLook w:val="04A0" w:firstRow="1" w:lastRow="0" w:firstColumn="1" w:lastColumn="0" w:noHBand="0" w:noVBand="1"/>
      </w:tblPr>
      <w:tblGrid>
        <w:gridCol w:w="1557"/>
        <w:gridCol w:w="1558"/>
        <w:gridCol w:w="1557"/>
        <w:gridCol w:w="1558"/>
        <w:gridCol w:w="1557"/>
        <w:gridCol w:w="1558"/>
      </w:tblGrid>
      <w:tr w:rsidR="00901DA1" w:rsidRPr="00CD47D3" w14:paraId="34309A71" w14:textId="77777777" w:rsidTr="00796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7" w:type="dxa"/>
            <w:hideMark/>
          </w:tcPr>
          <w:p w14:paraId="1A87BAC2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7B2914">
              <w:rPr>
                <w:rFonts w:eastAsiaTheme="minorEastAsia"/>
                <w:sz w:val="22"/>
                <w:szCs w:val="22"/>
              </w:rPr>
              <w:t>Town Name</w:t>
            </w:r>
          </w:p>
        </w:tc>
        <w:tc>
          <w:tcPr>
            <w:tcW w:w="1558" w:type="dxa"/>
            <w:hideMark/>
          </w:tcPr>
          <w:p w14:paraId="64145D1F" w14:textId="77777777" w:rsidR="00901DA1" w:rsidRPr="007B2914" w:rsidRDefault="00901DA1" w:rsidP="007960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7B2914">
              <w:rPr>
                <w:rFonts w:eastAsiaTheme="minorEastAsia"/>
                <w:sz w:val="22"/>
                <w:szCs w:val="22"/>
              </w:rPr>
              <w:t>Percent Access; all decedents</w:t>
            </w:r>
          </w:p>
        </w:tc>
        <w:tc>
          <w:tcPr>
            <w:tcW w:w="1557" w:type="dxa"/>
            <w:hideMark/>
          </w:tcPr>
          <w:p w14:paraId="7C455463" w14:textId="77777777" w:rsidR="00901DA1" w:rsidRPr="007B2914" w:rsidRDefault="00901DA1" w:rsidP="007960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7B2914">
              <w:rPr>
                <w:rFonts w:eastAsiaTheme="minorEastAsia"/>
                <w:sz w:val="22"/>
                <w:szCs w:val="22"/>
              </w:rPr>
              <w:t>Percent access; non-Hispanic white decedents</w:t>
            </w:r>
          </w:p>
        </w:tc>
        <w:tc>
          <w:tcPr>
            <w:tcW w:w="1558" w:type="dxa"/>
            <w:hideMark/>
          </w:tcPr>
          <w:p w14:paraId="0AC349E9" w14:textId="77777777" w:rsidR="00901DA1" w:rsidRPr="007B2914" w:rsidRDefault="00901DA1" w:rsidP="007960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7B2914">
              <w:rPr>
                <w:rFonts w:eastAsiaTheme="minorEastAsia"/>
                <w:sz w:val="22"/>
                <w:szCs w:val="22"/>
              </w:rPr>
              <w:t>Percent access; non-Hispanic Black decedents</w:t>
            </w:r>
          </w:p>
        </w:tc>
        <w:tc>
          <w:tcPr>
            <w:tcW w:w="1557" w:type="dxa"/>
            <w:hideMark/>
          </w:tcPr>
          <w:p w14:paraId="00F7315C" w14:textId="77777777" w:rsidR="00901DA1" w:rsidRPr="007B2914" w:rsidRDefault="00901DA1" w:rsidP="007960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7B2914">
              <w:rPr>
                <w:rFonts w:eastAsiaTheme="minorEastAsia"/>
                <w:sz w:val="22"/>
                <w:szCs w:val="22"/>
              </w:rPr>
              <w:t>Percent access; Hispanic decedents</w:t>
            </w:r>
          </w:p>
        </w:tc>
        <w:tc>
          <w:tcPr>
            <w:tcW w:w="1558" w:type="dxa"/>
            <w:hideMark/>
          </w:tcPr>
          <w:p w14:paraId="262D555D" w14:textId="77777777" w:rsidR="00901DA1" w:rsidRPr="007B2914" w:rsidRDefault="00901DA1" w:rsidP="007960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7B2914">
              <w:rPr>
                <w:rFonts w:eastAsiaTheme="minorEastAsia"/>
                <w:sz w:val="22"/>
                <w:szCs w:val="22"/>
              </w:rPr>
              <w:t>Percent access; other or race ethnicity</w:t>
            </w:r>
          </w:p>
        </w:tc>
      </w:tr>
      <w:tr w:rsidR="00901DA1" w:rsidRPr="00CD47D3" w14:paraId="119D488A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47A1B53C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eastAsiaTheme="minorEastAsia"/>
              </w:rPr>
              <w:t>TOTAL</w:t>
            </w:r>
          </w:p>
        </w:tc>
        <w:tc>
          <w:tcPr>
            <w:tcW w:w="1558" w:type="dxa"/>
            <w:shd w:val="clear" w:color="auto" w:fill="auto"/>
          </w:tcPr>
          <w:p w14:paraId="21B28844" w14:textId="77777777" w:rsidR="00901DA1" w:rsidRPr="007B2914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B2914">
              <w:rPr>
                <w:rFonts w:eastAsiaTheme="minorEastAsia"/>
              </w:rPr>
              <w:t>50.1%</w:t>
            </w:r>
          </w:p>
        </w:tc>
        <w:tc>
          <w:tcPr>
            <w:tcW w:w="1557" w:type="dxa"/>
            <w:shd w:val="clear" w:color="auto" w:fill="auto"/>
          </w:tcPr>
          <w:p w14:paraId="5922632E" w14:textId="77777777" w:rsidR="00901DA1" w:rsidRPr="007B2914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B2914">
              <w:rPr>
                <w:rFonts w:eastAsiaTheme="minorEastAsia"/>
              </w:rPr>
              <w:t>41.0%</w:t>
            </w:r>
          </w:p>
        </w:tc>
        <w:tc>
          <w:tcPr>
            <w:tcW w:w="1558" w:type="dxa"/>
            <w:shd w:val="clear" w:color="auto" w:fill="auto"/>
          </w:tcPr>
          <w:p w14:paraId="1743CAAF" w14:textId="77777777" w:rsidR="00901DA1" w:rsidRPr="007B2914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B2914">
              <w:rPr>
                <w:rFonts w:eastAsiaTheme="minorEastAsia"/>
              </w:rPr>
              <w:t>69.1%</w:t>
            </w:r>
          </w:p>
        </w:tc>
        <w:tc>
          <w:tcPr>
            <w:tcW w:w="1557" w:type="dxa"/>
            <w:shd w:val="clear" w:color="auto" w:fill="auto"/>
          </w:tcPr>
          <w:p w14:paraId="1EC34F6D" w14:textId="77777777" w:rsidR="00901DA1" w:rsidRPr="007B2914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B2914">
              <w:rPr>
                <w:rFonts w:eastAsiaTheme="minorEastAsia"/>
              </w:rPr>
              <w:t>67.7%</w:t>
            </w:r>
          </w:p>
        </w:tc>
        <w:tc>
          <w:tcPr>
            <w:tcW w:w="1558" w:type="dxa"/>
            <w:shd w:val="clear" w:color="auto" w:fill="auto"/>
          </w:tcPr>
          <w:p w14:paraId="45CAD6BF" w14:textId="77777777" w:rsidR="00901DA1" w:rsidRPr="007B2914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B2914">
              <w:rPr>
                <w:rFonts w:eastAsiaTheme="minorEastAsia"/>
              </w:rPr>
              <w:t>45.5%</w:t>
            </w:r>
          </w:p>
        </w:tc>
      </w:tr>
      <w:tr w:rsidR="00901DA1" w:rsidRPr="00CD47D3" w14:paraId="7205A466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9F47FDE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Arling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3DA482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2.5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80EFE93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7.1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249114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8290D1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9E7F09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901DA1" w:rsidRPr="00CD47D3" w14:paraId="1C35C85C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D80CB33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Av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1003DD1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150500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11B9D0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B63BFB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CBF268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22B2692B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654378E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edfor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7E41D0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3A523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971A69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810735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A2619A3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51B14219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31796021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elmont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8698CBC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48CB5C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7AE51B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5813298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87EC0A5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FE35AF5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18418FDA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everly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6385EB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B962EA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B88A1E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3B7B73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9FD9254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389987FF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0255CEB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os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46A7D3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80.5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452524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81.7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52BBA4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79.1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995DDA8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81.8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56541C9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66.7%</w:t>
            </w:r>
          </w:p>
        </w:tc>
      </w:tr>
      <w:tr w:rsidR="00901DA1" w:rsidRPr="00CD47D3" w14:paraId="4F7465AE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5032284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raintre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4501CD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1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06F136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6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047880C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33AE7F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5E28E2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2FF2311F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3F6D9330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rooklin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9B45D25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71.4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76643E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8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9490C7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26F95C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DD2ED9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37FB6873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953359E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Burling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83CF9E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64C681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C420B4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CB7833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7321924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5E011381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42E2CC9C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Cambridg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1D0456E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92.9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E044EB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91.7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64DE1A9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4D6D600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75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0DCB46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18F96BC5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6A561819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Can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3E767E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F8AB7B4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7B64E9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7F25E7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81E99A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44FA88F5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33A81EB6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Chelsea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3AF0428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97.4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C3F5CC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0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5D72DDD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B073C98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92.9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FAC6DB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3A5C2765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A64F9BE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Danvers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ECDC69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.9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7485D2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.3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E2A9A53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36F575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17681B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139BAD27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C603192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Dedham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15A983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B8E384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A126591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ECF611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4CC7B1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42987AE1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64E6BB0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Everett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986137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4.3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7A5452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3.2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A5A8DE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F01F11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2.5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88ADEF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0F9382AD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6EAED8B6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Hingham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4BCA931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4B3860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628BFF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5913E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85DBFC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145DEA84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908D59B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Holbrook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2F75BF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6902FE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48B9A73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AB0F14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125709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2383899C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1FA7543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Hull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071703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AEB644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37286E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BAF267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9635A1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4D37B2EB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0842DF12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Lexing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8746E43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5B6C71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FFFE95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7A856F3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01C6AB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6AF7D85E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6CD7CE8A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Lincol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E1B76ED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EAE2010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910E7F8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89FECFD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A535BD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160A6FD7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41347912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Lyn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515892C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70.4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63C2A7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5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D35C3A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81.3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2A01FA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75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3EB543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75.0%</w:t>
            </w:r>
          </w:p>
        </w:tc>
      </w:tr>
      <w:tr w:rsidR="00901DA1" w:rsidRPr="00CD47D3" w14:paraId="603F91F9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97144E0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Malde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96C20E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8.6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4386FAE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8.9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4212D9E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7DFE435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2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342AEF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9F78DE7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01CFDF8B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Marblehea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EBF820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3ED338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DDE5D6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6B1AAA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8EBD28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2A370C51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90BDE77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Medfor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762455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1.3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00AC05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48.6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782C4F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66.7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ECB2A5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32554E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07AEDA33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1CE05692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Melros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565DC0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FB6F334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89CD2A0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34941E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C73206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38F5E847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9F594A4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Mil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D5447AC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3.3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54E612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3.3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AF1326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227D6E9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D6C90A5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59598616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4CDCB991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Nahant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AC7DE5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0A9BAA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A6B371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E2E639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4B0AFE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3A59C4C0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A79F147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Needham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32A113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FE3AF2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CC2E67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C0F929C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C78336D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E97091B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0DDBFA9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Newt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60E7BE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7.7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B5228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8.7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3F9FFB0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8D2E5B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DC2A094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6910A771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03454B9F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lastRenderedPageBreak/>
              <w:t>Norwoo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472BB2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08276F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81B1AF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2E5DD1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75F2B6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43084E56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3EF48D84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Peabody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6E5D74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1.9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A80557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6.1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85CC46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9E7600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C5C111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5B022C91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30B20ED0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Quincy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9EF05AC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1.7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1B97599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2.4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2E1277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30.8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2B361C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6BC25C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6BA46863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D749861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Randolph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D06BC0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668E71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176F36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B6505F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DA2DA7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7E72E73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1D4597BA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Reading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1DA747E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2.5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4B3C8E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2.5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02F62E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4F1B34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777543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02CFA84C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AEDFBDE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Rever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6E46AD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6.2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3E4537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2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962B207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83.3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A54A06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77.8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B9AF5A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4D3726D9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737812CB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Salem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075F5E0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866740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D7D3E3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8C823B0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10DE5D6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042B0B19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7DA2015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Saugus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60DA9E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6.1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53B1E4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7.2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805D8E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35EA521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0F1B7F4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F1BFB5E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02557083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Somervill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2CA0E6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C987EA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0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140DF8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0CD3E9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CE66E2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901DA1" w:rsidRPr="00CD47D3" w14:paraId="6BB1FBFA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6F87505D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Stoneham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522EC5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9.5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7D2408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.3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802D40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F8D384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5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7B5FCD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C7ECDA8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61C9C49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Swampscott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2A456BD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5A06FA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6E8D93F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DE335D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094EE17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6E0825A5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7A4960D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akefiel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01D397A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C32E57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79A18D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DB8C22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3FE4E22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7D9115DA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49992D17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alpol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463B8D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0B65EF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F658A7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57E9AB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501B53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467C2AB8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42005278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altham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1688C41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0.5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2D9581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.9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715CA05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9F3DCD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4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B6CC2D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01DA1" w:rsidRPr="00CD47D3" w14:paraId="4C02AE50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47FA28C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atertow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F8B963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90DE4FD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5169C2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F720AC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514DA2C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27C84BF3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1DE61539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estwoo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EC8DD3D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ADC231C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A3BBA9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0732A3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D288D79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11932F62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4A167FD2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eymouth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C326D42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46.2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596723E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46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7A9724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A9167F4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74DDFE5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495194AD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68D7840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inchester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C4B0B31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5F90568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D513FD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10C26BB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A3689C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16008F32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59C19FD1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inthrop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41CEF2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50F063B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C6ECA4A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1537650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9EEB773" w14:textId="77777777" w:rsidR="00901DA1" w:rsidRPr="00CE4C95" w:rsidRDefault="00901DA1" w:rsidP="007960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1DA1" w:rsidRPr="00CD47D3" w14:paraId="5F72F6D4" w14:textId="77777777" w:rsidTr="00796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hideMark/>
          </w:tcPr>
          <w:p w14:paraId="2E823187" w14:textId="77777777" w:rsidR="00901DA1" w:rsidRPr="007B2914" w:rsidRDefault="00901DA1" w:rsidP="00796008">
            <w:pPr>
              <w:spacing w:line="276" w:lineRule="auto"/>
              <w:rPr>
                <w:rFonts w:eastAsiaTheme="minorEastAsia"/>
              </w:rPr>
            </w:pPr>
            <w:r w:rsidRPr="007B2914">
              <w:rPr>
                <w:rFonts w:ascii="Calibri" w:eastAsiaTheme="minorEastAsia" w:hAnsi="Calibri" w:cs="Calibri"/>
                <w:color w:val="000000"/>
              </w:rPr>
              <w:t>Wobur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3B2E301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3.5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0BB8AD6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2.9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5C9F5A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FE2E80F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50.0%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2EED44BE" w14:textId="77777777" w:rsidR="00901DA1" w:rsidRPr="00CE4C95" w:rsidRDefault="00901DA1" w:rsidP="007960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</w:tbl>
    <w:p w14:paraId="5BF25CA6" w14:textId="77777777" w:rsidR="00400536" w:rsidRDefault="00400536"/>
    <w:sectPr w:rsidR="00400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A1"/>
    <w:rsid w:val="00022F7E"/>
    <w:rsid w:val="0010168D"/>
    <w:rsid w:val="0028599C"/>
    <w:rsid w:val="00400536"/>
    <w:rsid w:val="00514DA6"/>
    <w:rsid w:val="00596940"/>
    <w:rsid w:val="005B6CCA"/>
    <w:rsid w:val="00901DA1"/>
    <w:rsid w:val="00964717"/>
    <w:rsid w:val="00D63F99"/>
    <w:rsid w:val="00EC042F"/>
    <w:rsid w:val="00ED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630BE"/>
  <w15:chartTrackingRefBased/>
  <w15:docId w15:val="{25D85BBF-83C5-604A-89D7-E6AF3F51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DA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D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D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D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D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D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D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D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D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D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D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D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D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DA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DA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01DA1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901DA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Max R</dc:creator>
  <cp:keywords/>
  <dc:description/>
  <cp:lastModifiedBy>O'Reilly, Max R</cp:lastModifiedBy>
  <cp:revision>1</cp:revision>
  <dcterms:created xsi:type="dcterms:W3CDTF">2025-04-02T14:45:00Z</dcterms:created>
  <dcterms:modified xsi:type="dcterms:W3CDTF">2025-04-02T14:45:00Z</dcterms:modified>
</cp:coreProperties>
</file>